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814D0" w14:textId="77777777" w:rsidR="003122F6" w:rsidRDefault="003122F6" w:rsidP="003122F6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jc w:val="left"/>
        <w:rPr>
          <w:b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A4A67E" wp14:editId="3E941C45">
                <wp:simplePos x="0" y="0"/>
                <wp:positionH relativeFrom="column">
                  <wp:posOffset>-160986</wp:posOffset>
                </wp:positionH>
                <wp:positionV relativeFrom="paragraph">
                  <wp:posOffset>536772</wp:posOffset>
                </wp:positionV>
                <wp:extent cx="1828800" cy="45719"/>
                <wp:effectExtent l="0" t="19050" r="0" b="1206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571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6D87744" w14:textId="77777777" w:rsidR="003122F6" w:rsidRPr="00E10A3C" w:rsidRDefault="003122F6" w:rsidP="003122F6">
                            <w:p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before="240" w:after="60" w:line="228" w:lineRule="auto"/>
                              <w:rPr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A4A67E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margin-left:-12.7pt;margin-top:42.25pt;width:2in;height:3.6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" filled="f" stroked="f">
                <v:textbox>
                  <w:txbxContent>
                    <w:p w14:paraId="46D87744" w14:textId="77777777" w:rsidR="003122F6" w:rsidRPr="00E10A3C" w:rsidRDefault="003122F6" w:rsidP="003122F6">
                      <w:p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before="240" w:after="60" w:line="228" w:lineRule="auto"/>
                        <w:rPr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0D5D81" wp14:editId="42C900EB">
                <wp:simplePos x="0" y="0"/>
                <wp:positionH relativeFrom="column">
                  <wp:posOffset>2286000</wp:posOffset>
                </wp:positionH>
                <wp:positionV relativeFrom="paragraph">
                  <wp:posOffset>7620</wp:posOffset>
                </wp:positionV>
                <wp:extent cx="1836420" cy="434340"/>
                <wp:effectExtent l="0" t="0" r="0" b="381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6420" cy="434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7E38AA0" w14:textId="77777777" w:rsidR="003122F6" w:rsidRPr="00E10A3C" w:rsidRDefault="003122F6" w:rsidP="003122F6">
                            <w:p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before="240" w:after="60" w:line="228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0D5D81" id="Text Box 25" o:spid="_x0000_s1027" type="#_x0000_t202" style="position:absolute;margin-left:180pt;margin-top:.6pt;width:144.6pt;height:34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" filled="f" stroked="f">
                <v:textbox>
                  <w:txbxContent>
                    <w:p w14:paraId="17E38AA0" w14:textId="77777777" w:rsidR="003122F6" w:rsidRPr="00E10A3C" w:rsidRDefault="003122F6" w:rsidP="003122F6">
                      <w:p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before="240" w:after="60" w:line="228" w:lineRule="auto"/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b/>
        </w:rPr>
        <w:t>Supplementary Files</w:t>
      </w:r>
    </w:p>
    <w:p w14:paraId="0DD3692D" w14:textId="77777777" w:rsidR="003122F6" w:rsidRDefault="003122F6" w:rsidP="003122F6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jc w:val="left"/>
        <w:rPr>
          <w:b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351628" wp14:editId="739FCDC0">
                <wp:simplePos x="0" y="0"/>
                <wp:positionH relativeFrom="margin">
                  <wp:align>left</wp:align>
                </wp:positionH>
                <wp:positionV relativeFrom="paragraph">
                  <wp:posOffset>2801620</wp:posOffset>
                </wp:positionV>
                <wp:extent cx="3261360" cy="507365"/>
                <wp:effectExtent l="0" t="0" r="0" b="698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1360" cy="507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0F572DB" w14:textId="77777777" w:rsidR="003122F6" w:rsidRPr="00E10A3C" w:rsidRDefault="003122F6" w:rsidP="003122F6">
                            <w:p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</w:pBdr>
                              <w:spacing w:before="240" w:after="60" w:line="228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51628" id="Text Box 27" o:spid="_x0000_s1028" type="#_x0000_t202" style="position:absolute;margin-left:0;margin-top:220.6pt;width:256.8pt;height:39.95pt;z-index:251661312;visibility:visible;mso-wrap-style:non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" filled="f" stroked="f">
                <v:textbox>
                  <w:txbxContent>
                    <w:p w14:paraId="20F572DB" w14:textId="77777777" w:rsidR="003122F6" w:rsidRPr="00E10A3C" w:rsidRDefault="003122F6" w:rsidP="003122F6">
                      <w:p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</w:pBdr>
                        <w:spacing w:before="240" w:after="60" w:line="228" w:lineRule="auto"/>
                        <w:jc w:val="center"/>
                        <w:rPr>
                          <w:rFonts w:ascii="Times New Roman" w:eastAsia="Times New Roman" w:hAnsi="Times New Roman" w:cs="Times New Roman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10A3C">
        <w:rPr>
          <w:b/>
          <w:noProof/>
          <w:lang w:eastAsia="en-US"/>
        </w:rPr>
        <w:drawing>
          <wp:inline distT="0" distB="0" distL="0" distR="0" wp14:anchorId="54A53B0E" wp14:editId="61D76F1C">
            <wp:extent cx="5943600" cy="5422359"/>
            <wp:effectExtent l="0" t="0" r="0" b="6985"/>
            <wp:docPr id="38" name="Picture 38" descr="C:\Users\gbemi\Desktop\Manuscrtpt\Supplementary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gbemi\Desktop\Manuscrtpt\Supplementary 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22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6A643" w14:textId="77777777" w:rsidR="003122F6" w:rsidRPr="006D6917" w:rsidRDefault="003122F6" w:rsidP="003122F6">
      <w:pPr>
        <w:pBdr>
          <w:top w:val="nil"/>
          <w:left w:val="nil"/>
          <w:bottom w:val="nil"/>
          <w:right w:val="nil"/>
          <w:between w:val="nil"/>
        </w:pBdr>
        <w:spacing w:before="240" w:after="60" w:line="228" w:lineRule="auto"/>
        <w:jc w:val="left"/>
        <w:rPr>
          <w:b/>
        </w:rPr>
      </w:pPr>
      <w:r w:rsidRPr="006D6917">
        <w:rPr>
          <w:rFonts w:ascii="Times New Roman" w:eastAsia="Times New Roman" w:hAnsi="Times New Roman" w:cs="Times New Roman"/>
          <w:b/>
          <w:sz w:val="24"/>
          <w:szCs w:val="24"/>
        </w:rPr>
        <w:t>Figure S1: (a) Polymorphic information content of 8143 SNPs markers. (b) Observed heterozygosity among 8143 SNPs markers. (c) Distribution of minor allele frequency</w:t>
      </w:r>
    </w:p>
    <w:p w14:paraId="1CD513AF" w14:textId="77777777" w:rsidR="003122F6" w:rsidRDefault="003122F6" w:rsidP="003122F6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425" w:hanging="425"/>
        <w:rPr>
          <w:sz w:val="18"/>
          <w:szCs w:val="18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en-US"/>
        </w:rPr>
        <w:lastRenderedPageBreak/>
        <w:drawing>
          <wp:inline distT="0" distB="0" distL="0" distR="0" wp14:anchorId="20CE7C03" wp14:editId="2C7835B7">
            <wp:extent cx="6340561" cy="4278482"/>
            <wp:effectExtent l="0" t="0" r="0" b="0"/>
            <wp:docPr id="37" name="image14.png" descr="A picture containing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14.png" descr="A picture containing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40561" cy="42784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60F506" w14:textId="77777777" w:rsidR="003122F6" w:rsidRPr="006D6917" w:rsidRDefault="003122F6" w:rsidP="003122F6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6D6917">
        <w:rPr>
          <w:rFonts w:ascii="Times New Roman" w:eastAsia="Times New Roman" w:hAnsi="Times New Roman" w:cs="Times New Roman"/>
          <w:b/>
          <w:sz w:val="24"/>
          <w:szCs w:val="24"/>
        </w:rPr>
        <w:t>Heat map showing the kinship analysis. The kinship values showed a normal distribution (turquoise curve), and orange and red colors represent weak and high kinship relations in the panel, respectively. The resulted clustering tree is indicated outside of the matrix.</w:t>
      </w:r>
    </w:p>
    <w:p w14:paraId="002C691E" w14:textId="77777777" w:rsidR="00F25009" w:rsidRDefault="00F25009"/>
    <w:sectPr w:rsidR="00F25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2F6"/>
    <w:rsid w:val="003122F6"/>
    <w:rsid w:val="00F2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37879"/>
  <w15:chartTrackingRefBased/>
  <w15:docId w15:val="{16879EFB-85DB-4CE9-B89C-2AD090FA5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2F6"/>
    <w:pPr>
      <w:spacing w:after="0" w:line="260" w:lineRule="atLeast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z, Natalie</dc:creator>
  <cp:keywords/>
  <dc:description/>
  <cp:lastModifiedBy>Torrez, Natalie</cp:lastModifiedBy>
  <cp:revision>1</cp:revision>
  <dcterms:created xsi:type="dcterms:W3CDTF">2022-09-06T14:48:00Z</dcterms:created>
  <dcterms:modified xsi:type="dcterms:W3CDTF">2022-09-06T14:48:00Z</dcterms:modified>
</cp:coreProperties>
</file>